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297A" w:rsidRPr="00BE6968" w:rsidRDefault="0098297A" w:rsidP="0098297A">
      <w:pPr>
        <w:jc w:val="center"/>
        <w:rPr>
          <w:rFonts w:ascii="Times New Roman" w:hAnsi="Times New Roman"/>
          <w:sz w:val="20"/>
          <w:szCs w:val="24"/>
          <w:lang w:val="en-US"/>
        </w:rPr>
      </w:pPr>
      <w:r w:rsidRPr="00E461AE">
        <w:rPr>
          <w:rFonts w:ascii="Times New Roman" w:hAnsi="Times New Roman"/>
          <w:b/>
          <w:lang w:val="en-US"/>
        </w:rPr>
        <w:t>Table S4</w:t>
      </w:r>
      <w:r>
        <w:rPr>
          <w:rFonts w:ascii="Times New Roman" w:hAnsi="Times New Roman"/>
          <w:b/>
          <w:i/>
          <w:lang w:val="en-US"/>
        </w:rPr>
        <w:t xml:space="preserve">. </w:t>
      </w:r>
      <w:r w:rsidRPr="00BE6968">
        <w:rPr>
          <w:rFonts w:ascii="Times New Roman" w:hAnsi="Times New Roman"/>
          <w:lang w:val="en-US"/>
        </w:rPr>
        <w:t>Position of the patient and of the practitioner during the different techniques</w:t>
      </w:r>
    </w:p>
    <w:tbl>
      <w:tblPr>
        <w:tblStyle w:val="Grilledutableau"/>
        <w:tblW w:w="9464" w:type="dxa"/>
        <w:tblLook w:val="04A0"/>
      </w:tblPr>
      <w:tblGrid>
        <w:gridCol w:w="1830"/>
        <w:gridCol w:w="3807"/>
        <w:gridCol w:w="1701"/>
        <w:gridCol w:w="2126"/>
      </w:tblGrid>
      <w:tr w:rsidR="0098297A" w:rsidTr="005F768D">
        <w:trPr>
          <w:trHeight w:val="322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Anatomical areas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jc w:val="center"/>
              <w:rPr>
                <w:rFonts w:ascii="Times New Roman" w:hAnsi="Times New Roman"/>
                <w:b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  <w:lang w:val="en-US"/>
              </w:rPr>
              <w:t>Techniques used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Patient’s posi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lang w:val="en-US"/>
              </w:rPr>
              <w:t>Practitioner</w:t>
            </w:r>
            <w:r>
              <w:rPr>
                <w:rFonts w:ascii="Times New Roman" w:hAnsi="Times New Roman"/>
                <w:b/>
                <w:lang w:val="en-US"/>
              </w:rPr>
              <w:t>’s position</w:t>
            </w:r>
          </w:p>
        </w:tc>
      </w:tr>
      <w:tr w:rsidR="0098297A" w:rsidTr="005F768D"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ranial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Gentle manual force </w:t>
            </w:r>
            <w:r>
              <w:rPr>
                <w:rFonts w:ascii="Times New Roman" w:hAnsi="Times New Roman"/>
                <w:color w:val="000000"/>
                <w:lang w:val="en-GB"/>
              </w:rPr>
              <w:t>over the bony landmarks</w:t>
            </w:r>
          </w:p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Gentle manual force </w:t>
            </w:r>
            <w:r>
              <w:rPr>
                <w:rFonts w:ascii="Times New Roman" w:hAnsi="Times New Roman"/>
                <w:color w:val="000000"/>
                <w:lang w:val="en-GB"/>
              </w:rPr>
              <w:t>over the venous syste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p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itting at the head</w:t>
            </w:r>
          </w:p>
        </w:tc>
      </w:tr>
      <w:tr w:rsidR="0098297A" w:rsidRPr="00E2695F" w:rsidTr="005F768D"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Cervical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Inhibition of the </w:t>
            </w:r>
            <w:proofErr w:type="spellStart"/>
            <w:r>
              <w:rPr>
                <w:rFonts w:ascii="Times New Roman" w:hAnsi="Times New Roman"/>
                <w:color w:val="000000"/>
                <w:lang w:val="en-US"/>
              </w:rPr>
              <w:t>suboccipital</w:t>
            </w:r>
            <w:proofErr w:type="spellEnd"/>
            <w:r>
              <w:rPr>
                <w:rFonts w:ascii="Times New Roman" w:hAnsi="Times New Roman"/>
                <w:color w:val="000000"/>
                <w:lang w:val="en-US"/>
              </w:rPr>
              <w:t xml:space="preserve"> muscles</w:t>
            </w:r>
          </w:p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>Spinal mobiliz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p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itting at the head or standing at the head</w:t>
            </w:r>
          </w:p>
        </w:tc>
      </w:tr>
      <w:tr w:rsidR="0098297A" w:rsidRPr="00E2695F" w:rsidTr="005F768D"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1-T4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 xml:space="preserve">Soft tissues techniques </w:t>
            </w:r>
          </w:p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Stretching of the neck muscles</w:t>
            </w:r>
          </w:p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 xml:space="preserve">Spinal manipulatio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one</w:t>
            </w:r>
          </w:p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p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anding at the side</w:t>
            </w:r>
          </w:p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anding at the head</w:t>
            </w:r>
          </w:p>
        </w:tc>
      </w:tr>
      <w:tr w:rsidR="0098297A" w:rsidTr="005F768D"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 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 xml:space="preserve">Compression or stretching on the </w:t>
            </w:r>
            <w:proofErr w:type="spellStart"/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inspiratory</w:t>
            </w:r>
            <w:proofErr w:type="spellEnd"/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 xml:space="preserve"> accessory muscles</w:t>
            </w:r>
          </w:p>
          <w:p w:rsidR="0098297A" w:rsidRDefault="0098297A" w:rsidP="005F768D">
            <w:pPr>
              <w:spacing w:before="120"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Spinal manipul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pine or pr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itting at the head</w:t>
            </w:r>
          </w:p>
        </w:tc>
      </w:tr>
      <w:tr w:rsidR="0098297A" w:rsidTr="005F768D"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T10-T12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Spinal mobilization</w:t>
            </w:r>
          </w:p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 xml:space="preserve">Spinal manipulatio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eated</w:t>
            </w:r>
          </w:p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pine or pro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anding behind</w:t>
            </w:r>
          </w:p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anding aside</w:t>
            </w:r>
          </w:p>
        </w:tc>
      </w:tr>
      <w:tr w:rsidR="0098297A" w:rsidTr="005F768D"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umbar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umbar soft tissue</w:t>
            </w:r>
          </w:p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Spinal mobilization</w:t>
            </w:r>
          </w:p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Spinal manipul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rone</w:t>
            </w:r>
          </w:p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teral supine</w:t>
            </w:r>
          </w:p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anding aside</w:t>
            </w:r>
          </w:p>
        </w:tc>
      </w:tr>
      <w:tr w:rsidR="0098297A" w:rsidTr="005F768D"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Pelvis/sacrum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Joint mobilization</w:t>
            </w:r>
          </w:p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 xml:space="preserve">Joint manipulatio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ateral sup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anding aside</w:t>
            </w:r>
          </w:p>
        </w:tc>
      </w:tr>
      <w:tr w:rsidR="0098297A" w:rsidTr="005F768D"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Pelvis </w:t>
            </w:r>
            <w:proofErr w:type="spellStart"/>
            <w:r>
              <w:rPr>
                <w:rFonts w:ascii="Times New Roman" w:hAnsi="Times New Roman"/>
                <w:lang w:val="en-US"/>
              </w:rPr>
              <w:t>innominate</w:t>
            </w:r>
            <w:proofErr w:type="spellEnd"/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Joint manipul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p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anding aside</w:t>
            </w:r>
          </w:p>
        </w:tc>
      </w:tr>
      <w:tr w:rsidR="0098297A" w:rsidRPr="00E2695F" w:rsidTr="005F768D">
        <w:trPr>
          <w:trHeight w:val="1124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Lower right or left extremity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Mobilization of the lower limb joints</w:t>
            </w:r>
          </w:p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Stretching of the muscles</w:t>
            </w:r>
          </w:p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Soft tissues techniqu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p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anding aside</w:t>
            </w:r>
          </w:p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anding or sitting</w:t>
            </w:r>
          </w:p>
        </w:tc>
      </w:tr>
      <w:tr w:rsidR="0098297A" w:rsidTr="005F768D">
        <w:trPr>
          <w:trHeight w:val="1126"/>
        </w:trPr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Upper right or left extremity</w:t>
            </w:r>
          </w:p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Mobilization of the upper limb joints</w:t>
            </w:r>
          </w:p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color w:val="000000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Stretching of the muscles</w:t>
            </w:r>
          </w:p>
          <w:p w:rsidR="0098297A" w:rsidRPr="009A234B" w:rsidRDefault="0098297A" w:rsidP="005F768D">
            <w:pPr>
              <w:spacing w:line="360" w:lineRule="auto"/>
              <w:rPr>
                <w:rFonts w:ascii="Times New Roman" w:eastAsiaTheme="minorEastAsia" w:hAnsi="Times New Roman"/>
                <w:lang w:val="en-US"/>
              </w:rPr>
            </w:pPr>
            <w:r>
              <w:rPr>
                <w:rFonts w:ascii="Times New Roman" w:hAnsi="Times New Roman"/>
                <w:color w:val="000000"/>
                <w:szCs w:val="24"/>
                <w:lang w:val="en-GB"/>
              </w:rPr>
              <w:t>Soft tissues techniqu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p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anding aside</w:t>
            </w:r>
          </w:p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98297A" w:rsidTr="005F768D"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Ribs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pinal manipul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p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anding aside</w:t>
            </w:r>
          </w:p>
        </w:tc>
      </w:tr>
      <w:tr w:rsidR="0098297A" w:rsidTr="005F768D"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Visceral</w:t>
            </w:r>
          </w:p>
        </w:tc>
        <w:tc>
          <w:tcPr>
            <w:tcW w:w="3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Gentle manual force </w:t>
            </w:r>
            <w:r>
              <w:rPr>
                <w:rFonts w:ascii="Times New Roman" w:hAnsi="Times New Roman"/>
                <w:lang w:val="en-US"/>
              </w:rPr>
              <w:t>on the organ</w:t>
            </w:r>
          </w:p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proofErr w:type="spellStart"/>
            <w:r>
              <w:rPr>
                <w:rFonts w:ascii="Times New Roman" w:hAnsi="Times New Roman"/>
                <w:lang w:val="en-US"/>
              </w:rPr>
              <w:t>Myofascial</w:t>
            </w:r>
            <w:proofErr w:type="spellEnd"/>
            <w:r>
              <w:rPr>
                <w:rFonts w:ascii="Times New Roman" w:hAnsi="Times New Roman"/>
                <w:lang w:val="en-US"/>
              </w:rPr>
              <w:t xml:space="preserve"> technique on the organ</w:t>
            </w:r>
          </w:p>
          <w:p w:rsidR="0098297A" w:rsidRDefault="0098297A" w:rsidP="005F768D">
            <w:pPr>
              <w:spacing w:line="360" w:lineRule="auto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Stretching technique in projection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up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98297A" w:rsidRDefault="0098297A" w:rsidP="005F768D">
            <w:pPr>
              <w:spacing w:line="360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Standing aside</w:t>
            </w:r>
          </w:p>
        </w:tc>
      </w:tr>
    </w:tbl>
    <w:p w:rsidR="0098297A" w:rsidRDefault="0098297A" w:rsidP="0098297A">
      <w:pPr>
        <w:rPr>
          <w:rFonts w:ascii="Times New Roman" w:hAnsi="Times New Roman"/>
          <w:sz w:val="20"/>
          <w:szCs w:val="24"/>
          <w:lang w:val="en-US"/>
        </w:rPr>
      </w:pPr>
      <w:r>
        <w:rPr>
          <w:rFonts w:ascii="Times New Roman" w:hAnsi="Times New Roman"/>
          <w:sz w:val="20"/>
          <w:szCs w:val="24"/>
          <w:lang w:val="en-US"/>
        </w:rPr>
        <w:t>T: Thoracic</w:t>
      </w:r>
    </w:p>
    <w:p w:rsidR="00E85C3F" w:rsidRDefault="00E85C3F"/>
    <w:sectPr w:rsidR="00E85C3F" w:rsidSect="00E85C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98297A"/>
    <w:rsid w:val="0098297A"/>
    <w:rsid w:val="00E85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97A"/>
    <w:rPr>
      <w:rFonts w:ascii="Calibri" w:eastAsia="Times New Roman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8297A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fr-F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4</Words>
  <Characters>1290</Characters>
  <Application>Microsoft Office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ubert</dc:creator>
  <cp:lastModifiedBy>DHubert</cp:lastModifiedBy>
  <cp:revision>1</cp:revision>
  <dcterms:created xsi:type="dcterms:W3CDTF">2014-06-22T14:15:00Z</dcterms:created>
  <dcterms:modified xsi:type="dcterms:W3CDTF">2014-06-22T14:16:00Z</dcterms:modified>
</cp:coreProperties>
</file>